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98AAC2" w14:textId="77777777" w:rsidR="009C041F" w:rsidRPr="00EA318C" w:rsidRDefault="009C041F" w:rsidP="009C041F">
      <w:pPr>
        <w:pStyle w:val="Heading2"/>
        <w:rPr>
          <w:rFonts w:ascii="Times New Roman" w:eastAsia="Times New Roman" w:hAnsi="Times New Roman" w:cs="Times New Roman"/>
          <w:sz w:val="32"/>
          <w:szCs w:val="32"/>
          <w:lang w:val="en-US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sz w:val="32"/>
          <w:szCs w:val="32"/>
          <w:lang w:val="en-US"/>
        </w:rPr>
        <w:t>S4</w:t>
      </w:r>
      <w:r w:rsidRPr="00EA318C">
        <w:rPr>
          <w:rFonts w:ascii="Times New Roman" w:eastAsia="Times New Roman" w:hAnsi="Times New Roman" w:cs="Times New Roman"/>
          <w:sz w:val="32"/>
          <w:szCs w:val="32"/>
          <w:lang w:val="en-US"/>
        </w:rPr>
        <w:t xml:space="preserve">: Test for </w:t>
      </w:r>
      <w:r>
        <w:rPr>
          <w:rFonts w:ascii="Times New Roman" w:eastAsia="Times New Roman" w:hAnsi="Times New Roman" w:cs="Times New Roman"/>
          <w:sz w:val="32"/>
          <w:szCs w:val="32"/>
          <w:lang w:val="en-US"/>
        </w:rPr>
        <w:t>S</w:t>
      </w:r>
      <w:r w:rsidRPr="00EA318C">
        <w:rPr>
          <w:rFonts w:ascii="Times New Roman" w:eastAsia="Times New Roman" w:hAnsi="Times New Roman" w:cs="Times New Roman"/>
          <w:sz w:val="32"/>
          <w:szCs w:val="32"/>
          <w:lang w:val="en-US"/>
        </w:rPr>
        <w:t xml:space="preserve">election </w:t>
      </w:r>
      <w:r>
        <w:rPr>
          <w:rFonts w:ascii="Times New Roman" w:eastAsia="Times New Roman" w:hAnsi="Times New Roman" w:cs="Times New Roman"/>
          <w:sz w:val="32"/>
          <w:szCs w:val="32"/>
          <w:lang w:val="en-US"/>
        </w:rPr>
        <w:t>B</w:t>
      </w:r>
      <w:r w:rsidRPr="00EA318C">
        <w:rPr>
          <w:rFonts w:ascii="Times New Roman" w:eastAsia="Times New Roman" w:hAnsi="Times New Roman" w:cs="Times New Roman"/>
          <w:sz w:val="32"/>
          <w:szCs w:val="32"/>
          <w:lang w:val="en-US"/>
        </w:rPr>
        <w:t xml:space="preserve">ias </w:t>
      </w:r>
    </w:p>
    <w:p w14:paraId="3BDBA1BA" w14:textId="77777777" w:rsidR="009C041F" w:rsidRPr="00EA318C" w:rsidRDefault="009C041F" w:rsidP="009C041F">
      <w:pPr>
        <w:rPr>
          <w:rFonts w:ascii="Times New Roman" w:eastAsia="Times New Roman" w:hAnsi="Times New Roman" w:cs="Times New Roman"/>
          <w:lang w:val="en-US"/>
        </w:rPr>
      </w:pPr>
    </w:p>
    <w:p w14:paraId="73D840D2" w14:textId="77777777" w:rsidR="009C041F" w:rsidRPr="00EA318C" w:rsidRDefault="009C041F" w:rsidP="009C041F">
      <w:pPr>
        <w:spacing w:after="160" w:line="259" w:lineRule="auto"/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EA318C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>S4</w:t>
      </w:r>
      <w:r w:rsidRPr="00EA318C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 xml:space="preserve">. </w:t>
      </w:r>
      <w:r w:rsidRPr="00EA318C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Gender and age distribution of patients in </w:t>
      </w:r>
      <w:r>
        <w:rPr>
          <w:rFonts w:ascii="Times New Roman" w:eastAsia="Times New Roman" w:hAnsi="Times New Roman" w:cs="Times New Roman"/>
          <w:color w:val="000000" w:themeColor="text1"/>
          <w:lang w:val="en-US"/>
        </w:rPr>
        <w:t>Zealand University</w:t>
      </w:r>
      <w:r w:rsidRPr="00EA318C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Hospital, who were not included, compared to all the included patients in the trial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5"/>
        <w:gridCol w:w="720"/>
        <w:gridCol w:w="277"/>
        <w:gridCol w:w="1710"/>
        <w:gridCol w:w="1625"/>
      </w:tblGrid>
      <w:tr w:rsidR="009C041F" w:rsidRPr="00EA318C" w14:paraId="7397D556" w14:textId="77777777" w:rsidTr="00BC2DEA">
        <w:tc>
          <w:tcPr>
            <w:tcW w:w="2785" w:type="dxa"/>
            <w:vMerge w:val="restart"/>
            <w:tcBorders>
              <w:top w:val="single" w:sz="4" w:space="0" w:color="auto"/>
              <w:bottom w:val="nil"/>
            </w:tcBorders>
          </w:tcPr>
          <w:p w14:paraId="4A3BB9D7" w14:textId="77777777" w:rsidR="009C041F" w:rsidRPr="00EA318C" w:rsidRDefault="009C041F" w:rsidP="00BC2DE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318C">
              <w:rPr>
                <w:rFonts w:ascii="Times New Roman" w:hAnsi="Times New Roman" w:cs="Times New Roman"/>
                <w:b/>
                <w:bCs/>
                <w:lang w:val="en-US"/>
              </w:rPr>
              <w:t>Patients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bottom w:val="nil"/>
            </w:tcBorders>
          </w:tcPr>
          <w:p w14:paraId="70554931" w14:textId="77777777" w:rsidR="009C041F" w:rsidRPr="00EA318C" w:rsidRDefault="009C041F" w:rsidP="00BC2DE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318C">
              <w:rPr>
                <w:rFonts w:ascii="Times New Roman" w:hAnsi="Times New Roman" w:cs="Times New Roman"/>
                <w:b/>
                <w:bCs/>
                <w:lang w:val="en-US"/>
              </w:rPr>
              <w:t>N</w:t>
            </w:r>
          </w:p>
        </w:tc>
        <w:tc>
          <w:tcPr>
            <w:tcW w:w="277" w:type="dxa"/>
            <w:tcBorders>
              <w:top w:val="single" w:sz="4" w:space="0" w:color="auto"/>
              <w:bottom w:val="nil"/>
            </w:tcBorders>
          </w:tcPr>
          <w:p w14:paraId="12E5BFB6" w14:textId="77777777" w:rsidR="009C041F" w:rsidRPr="00EA318C" w:rsidRDefault="009C041F" w:rsidP="00BC2DE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</w:tcPr>
          <w:p w14:paraId="12F8539B" w14:textId="77777777" w:rsidR="009C041F" w:rsidRPr="00EA318C" w:rsidRDefault="009C041F" w:rsidP="00BC2DE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318C">
              <w:rPr>
                <w:rFonts w:ascii="Times New Roman" w:hAnsi="Times New Roman" w:cs="Times New Roman"/>
                <w:b/>
                <w:bCs/>
                <w:lang w:val="en-US"/>
              </w:rPr>
              <w:t>Male sex</w:t>
            </w:r>
          </w:p>
        </w:tc>
        <w:tc>
          <w:tcPr>
            <w:tcW w:w="1625" w:type="dxa"/>
            <w:tcBorders>
              <w:top w:val="single" w:sz="4" w:space="0" w:color="auto"/>
              <w:bottom w:val="nil"/>
            </w:tcBorders>
          </w:tcPr>
          <w:p w14:paraId="5BAC1469" w14:textId="77777777" w:rsidR="009C041F" w:rsidRPr="00EA318C" w:rsidRDefault="009C041F" w:rsidP="00BC2DE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318C">
              <w:rPr>
                <w:rFonts w:ascii="Times New Roman" w:hAnsi="Times New Roman" w:cs="Times New Roman"/>
                <w:b/>
                <w:bCs/>
                <w:lang w:val="en-US"/>
              </w:rPr>
              <w:t>Age</w:t>
            </w:r>
          </w:p>
        </w:tc>
      </w:tr>
      <w:tr w:rsidR="009C041F" w:rsidRPr="00EA318C" w14:paraId="17A98848" w14:textId="77777777" w:rsidTr="00BC2DEA">
        <w:tc>
          <w:tcPr>
            <w:tcW w:w="2785" w:type="dxa"/>
            <w:vMerge/>
            <w:tcBorders>
              <w:top w:val="nil"/>
              <w:bottom w:val="single" w:sz="4" w:space="0" w:color="auto"/>
            </w:tcBorders>
          </w:tcPr>
          <w:p w14:paraId="22E0323D" w14:textId="77777777" w:rsidR="009C041F" w:rsidRPr="00EA318C" w:rsidRDefault="009C041F" w:rsidP="00BC2DE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720" w:type="dxa"/>
            <w:vMerge/>
            <w:tcBorders>
              <w:top w:val="nil"/>
              <w:bottom w:val="single" w:sz="4" w:space="0" w:color="auto"/>
            </w:tcBorders>
          </w:tcPr>
          <w:p w14:paraId="0DF41A84" w14:textId="77777777" w:rsidR="009C041F" w:rsidRPr="00EA318C" w:rsidRDefault="009C041F" w:rsidP="00BC2DE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77" w:type="dxa"/>
            <w:tcBorders>
              <w:top w:val="nil"/>
              <w:bottom w:val="single" w:sz="4" w:space="0" w:color="auto"/>
            </w:tcBorders>
          </w:tcPr>
          <w:p w14:paraId="68A9F0F3" w14:textId="77777777" w:rsidR="009C041F" w:rsidRPr="00EA318C" w:rsidRDefault="009C041F" w:rsidP="00BC2DE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5A8D808E" w14:textId="77777777" w:rsidR="009C041F" w:rsidRPr="00EA318C" w:rsidRDefault="009C041F" w:rsidP="00BC2DEA">
            <w:pPr>
              <w:rPr>
                <w:rFonts w:ascii="Times New Roman" w:hAnsi="Times New Roman" w:cs="Times New Roman"/>
                <w:lang w:val="en-US"/>
              </w:rPr>
            </w:pPr>
            <w:r w:rsidRPr="00EA318C">
              <w:rPr>
                <w:rFonts w:ascii="Times New Roman" w:hAnsi="Times New Roman" w:cs="Times New Roman"/>
                <w:lang w:val="en-US"/>
              </w:rPr>
              <w:t>N (%)</w:t>
            </w:r>
          </w:p>
        </w:tc>
        <w:tc>
          <w:tcPr>
            <w:tcW w:w="1625" w:type="dxa"/>
            <w:tcBorders>
              <w:top w:val="nil"/>
              <w:bottom w:val="single" w:sz="4" w:space="0" w:color="auto"/>
            </w:tcBorders>
          </w:tcPr>
          <w:p w14:paraId="01899F1B" w14:textId="77777777" w:rsidR="009C041F" w:rsidRPr="00EA318C" w:rsidRDefault="009C041F" w:rsidP="00BC2DEA">
            <w:pPr>
              <w:rPr>
                <w:rFonts w:ascii="Times New Roman" w:hAnsi="Times New Roman" w:cs="Times New Roman"/>
                <w:lang w:val="en-US"/>
              </w:rPr>
            </w:pPr>
            <w:r w:rsidRPr="00EA318C">
              <w:rPr>
                <w:rFonts w:ascii="Times New Roman" w:hAnsi="Times New Roman" w:cs="Times New Roman"/>
                <w:lang w:val="en-US"/>
              </w:rPr>
              <w:t>Mean (SD)</w:t>
            </w:r>
          </w:p>
        </w:tc>
      </w:tr>
      <w:tr w:rsidR="009C041F" w:rsidRPr="00EA318C" w14:paraId="42BC68F9" w14:textId="77777777" w:rsidTr="00BC2DEA">
        <w:tc>
          <w:tcPr>
            <w:tcW w:w="2785" w:type="dxa"/>
            <w:tcBorders>
              <w:top w:val="single" w:sz="4" w:space="0" w:color="auto"/>
              <w:bottom w:val="nil"/>
            </w:tcBorders>
          </w:tcPr>
          <w:p w14:paraId="5DDDF1D8" w14:textId="77777777" w:rsidR="009C041F" w:rsidRPr="00EA318C" w:rsidRDefault="009C041F" w:rsidP="00BC2DEA">
            <w:pPr>
              <w:rPr>
                <w:rFonts w:ascii="Times New Roman" w:hAnsi="Times New Roman" w:cs="Times New Roman"/>
                <w:lang w:val="en-US"/>
              </w:rPr>
            </w:pPr>
            <w:r w:rsidRPr="00EA318C">
              <w:rPr>
                <w:rFonts w:ascii="Times New Roman" w:hAnsi="Times New Roman" w:cs="Times New Roman"/>
                <w:lang w:val="en-US"/>
              </w:rPr>
              <w:t>Included, all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14:paraId="2693DFF2" w14:textId="77777777" w:rsidR="009C041F" w:rsidRPr="00EA318C" w:rsidRDefault="009C041F" w:rsidP="00BC2DEA">
            <w:pPr>
              <w:rPr>
                <w:rFonts w:ascii="Times New Roman" w:hAnsi="Times New Roman" w:cs="Times New Roman"/>
                <w:lang w:val="en-US"/>
              </w:rPr>
            </w:pPr>
            <w:r w:rsidRPr="00EA318C">
              <w:rPr>
                <w:rFonts w:ascii="Times New Roman" w:hAnsi="Times New Roman" w:cs="Times New Roman"/>
                <w:lang w:val="en-US"/>
              </w:rPr>
              <w:t>359</w:t>
            </w:r>
          </w:p>
        </w:tc>
        <w:tc>
          <w:tcPr>
            <w:tcW w:w="277" w:type="dxa"/>
            <w:tcBorders>
              <w:top w:val="single" w:sz="4" w:space="0" w:color="auto"/>
              <w:bottom w:val="nil"/>
            </w:tcBorders>
          </w:tcPr>
          <w:p w14:paraId="12031B70" w14:textId="77777777" w:rsidR="009C041F" w:rsidRPr="00EA318C" w:rsidRDefault="009C041F" w:rsidP="00BC2DE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</w:tcPr>
          <w:p w14:paraId="1C4046F8" w14:textId="77777777" w:rsidR="009C041F" w:rsidRPr="00EA318C" w:rsidRDefault="009C041F" w:rsidP="00BC2DEA">
            <w:pPr>
              <w:rPr>
                <w:rFonts w:ascii="Times New Roman" w:hAnsi="Times New Roman" w:cs="Times New Roman"/>
                <w:lang w:val="en-US"/>
              </w:rPr>
            </w:pPr>
            <w:r w:rsidRPr="00EA318C">
              <w:rPr>
                <w:rFonts w:ascii="Times New Roman" w:hAnsi="Times New Roman" w:cs="Times New Roman"/>
                <w:lang w:val="en-US"/>
              </w:rPr>
              <w:t>91 (25.4%)</w:t>
            </w:r>
          </w:p>
        </w:tc>
        <w:tc>
          <w:tcPr>
            <w:tcW w:w="1625" w:type="dxa"/>
            <w:tcBorders>
              <w:top w:val="single" w:sz="4" w:space="0" w:color="auto"/>
              <w:bottom w:val="nil"/>
            </w:tcBorders>
          </w:tcPr>
          <w:p w14:paraId="68EF632B" w14:textId="77777777" w:rsidR="009C041F" w:rsidRPr="00EA318C" w:rsidRDefault="009C041F" w:rsidP="00BC2DEA">
            <w:pPr>
              <w:rPr>
                <w:rFonts w:ascii="Times New Roman" w:hAnsi="Times New Roman" w:cs="Times New Roman"/>
                <w:lang w:val="en-US"/>
              </w:rPr>
            </w:pPr>
            <w:r w:rsidRPr="00EA318C">
              <w:rPr>
                <w:rFonts w:ascii="Times New Roman" w:hAnsi="Times New Roman" w:cs="Times New Roman"/>
                <w:lang w:val="en-US"/>
              </w:rPr>
              <w:t>59.7 (14.2)</w:t>
            </w:r>
          </w:p>
        </w:tc>
      </w:tr>
      <w:tr w:rsidR="009C041F" w:rsidRPr="00EA318C" w14:paraId="552D3529" w14:textId="77777777" w:rsidTr="00BC2DEA">
        <w:tc>
          <w:tcPr>
            <w:tcW w:w="2785" w:type="dxa"/>
            <w:tcBorders>
              <w:top w:val="nil"/>
              <w:bottom w:val="single" w:sz="4" w:space="0" w:color="auto"/>
            </w:tcBorders>
          </w:tcPr>
          <w:p w14:paraId="5113F811" w14:textId="77777777" w:rsidR="009C041F" w:rsidRPr="00EA318C" w:rsidRDefault="009C041F" w:rsidP="00BC2DEA">
            <w:pPr>
              <w:rPr>
                <w:rFonts w:ascii="Times New Roman" w:hAnsi="Times New Roman" w:cs="Times New Roman"/>
                <w:lang w:val="en-US"/>
              </w:rPr>
            </w:pPr>
            <w:r w:rsidRPr="00EA318C">
              <w:rPr>
                <w:rFonts w:ascii="Times New Roman" w:hAnsi="Times New Roman" w:cs="Times New Roman"/>
                <w:lang w:val="en-US"/>
              </w:rPr>
              <w:t>Not included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06207554" w14:textId="77777777" w:rsidR="009C041F" w:rsidRPr="00EA318C" w:rsidRDefault="009C041F" w:rsidP="00BC2DEA">
            <w:pPr>
              <w:rPr>
                <w:rFonts w:ascii="Times New Roman" w:hAnsi="Times New Roman" w:cs="Times New Roman"/>
                <w:lang w:val="en-US"/>
              </w:rPr>
            </w:pPr>
            <w:r w:rsidRPr="00EA318C">
              <w:rPr>
                <w:rFonts w:ascii="Times New Roman" w:hAnsi="Times New Roman" w:cs="Times New Roman"/>
                <w:lang w:val="en-US"/>
              </w:rPr>
              <w:t>517</w:t>
            </w:r>
          </w:p>
        </w:tc>
        <w:tc>
          <w:tcPr>
            <w:tcW w:w="277" w:type="dxa"/>
            <w:tcBorders>
              <w:top w:val="nil"/>
              <w:bottom w:val="single" w:sz="4" w:space="0" w:color="auto"/>
            </w:tcBorders>
          </w:tcPr>
          <w:p w14:paraId="2641C021" w14:textId="77777777" w:rsidR="009C041F" w:rsidRPr="00EA318C" w:rsidRDefault="009C041F" w:rsidP="00BC2DE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437476B3" w14:textId="77777777" w:rsidR="009C041F" w:rsidRPr="00EA318C" w:rsidRDefault="009C041F" w:rsidP="00BC2DEA">
            <w:pPr>
              <w:rPr>
                <w:rFonts w:ascii="Times New Roman" w:hAnsi="Times New Roman" w:cs="Times New Roman"/>
                <w:lang w:val="en-US"/>
              </w:rPr>
            </w:pPr>
            <w:r w:rsidRPr="00EA318C">
              <w:rPr>
                <w:rFonts w:ascii="Times New Roman" w:hAnsi="Times New Roman" w:cs="Times New Roman"/>
                <w:lang w:val="en-US"/>
              </w:rPr>
              <w:t>126 (24.4%)</w:t>
            </w:r>
          </w:p>
        </w:tc>
        <w:tc>
          <w:tcPr>
            <w:tcW w:w="1625" w:type="dxa"/>
            <w:tcBorders>
              <w:top w:val="nil"/>
              <w:bottom w:val="single" w:sz="4" w:space="0" w:color="auto"/>
            </w:tcBorders>
          </w:tcPr>
          <w:p w14:paraId="65FA7A28" w14:textId="77777777" w:rsidR="009C041F" w:rsidRPr="00EA318C" w:rsidRDefault="009C041F" w:rsidP="00BC2DEA">
            <w:pPr>
              <w:rPr>
                <w:rFonts w:ascii="Times New Roman" w:hAnsi="Times New Roman" w:cs="Times New Roman"/>
                <w:lang w:val="en-US"/>
              </w:rPr>
            </w:pPr>
            <w:r w:rsidRPr="00EA318C">
              <w:rPr>
                <w:rFonts w:ascii="Times New Roman" w:hAnsi="Times New Roman" w:cs="Times New Roman"/>
                <w:color w:val="000000"/>
                <w:lang w:val="en-US"/>
              </w:rPr>
              <w:t>59.9 (14.7)</w:t>
            </w:r>
          </w:p>
        </w:tc>
      </w:tr>
      <w:tr w:rsidR="009C041F" w:rsidRPr="00EA318C" w14:paraId="660EFCDD" w14:textId="77777777" w:rsidTr="00BC2DEA">
        <w:tc>
          <w:tcPr>
            <w:tcW w:w="2785" w:type="dxa"/>
            <w:tcBorders>
              <w:top w:val="single" w:sz="4" w:space="0" w:color="auto"/>
            </w:tcBorders>
          </w:tcPr>
          <w:p w14:paraId="425D3D90" w14:textId="77777777" w:rsidR="009C041F" w:rsidRPr="00EA318C" w:rsidRDefault="009C041F" w:rsidP="00BC2DEA">
            <w:pPr>
              <w:rPr>
                <w:rFonts w:ascii="Times New Roman" w:hAnsi="Times New Roman" w:cs="Times New Roman"/>
                <w:lang w:val="en-US"/>
              </w:rPr>
            </w:pPr>
            <w:r w:rsidRPr="00EA318C">
              <w:rPr>
                <w:rFonts w:ascii="Times New Roman" w:hAnsi="Times New Roman" w:cs="Times New Roman"/>
                <w:lang w:val="en-US"/>
              </w:rPr>
              <w:t xml:space="preserve">Test of difference </w:t>
            </w:r>
          </w:p>
          <w:p w14:paraId="0E0F84B9" w14:textId="77777777" w:rsidR="009C041F" w:rsidRPr="00EA318C" w:rsidRDefault="009C041F" w:rsidP="00BC2DEA">
            <w:pPr>
              <w:rPr>
                <w:rFonts w:ascii="Times New Roman" w:hAnsi="Times New Roman" w:cs="Times New Roman"/>
                <w:lang w:val="en-US"/>
              </w:rPr>
            </w:pPr>
            <w:r w:rsidRPr="00EA318C">
              <w:rPr>
                <w:rFonts w:ascii="Times New Roman" w:hAnsi="Times New Roman" w:cs="Times New Roman"/>
                <w:lang w:val="en-US"/>
              </w:rPr>
              <w:t>(p-value)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046364A8" w14:textId="77777777" w:rsidR="009C041F" w:rsidRPr="00EA318C" w:rsidRDefault="009C041F" w:rsidP="00BC2DE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7" w:type="dxa"/>
            <w:tcBorders>
              <w:top w:val="single" w:sz="4" w:space="0" w:color="auto"/>
            </w:tcBorders>
          </w:tcPr>
          <w:p w14:paraId="74194464" w14:textId="77777777" w:rsidR="009C041F" w:rsidRPr="00EA318C" w:rsidRDefault="009C041F" w:rsidP="00BC2DE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0861957C" w14:textId="77777777" w:rsidR="009C041F" w:rsidRPr="00EA318C" w:rsidRDefault="009C041F" w:rsidP="00BC2DEA">
            <w:pPr>
              <w:rPr>
                <w:rFonts w:ascii="Times New Roman" w:hAnsi="Times New Roman" w:cs="Times New Roman"/>
                <w:lang w:val="en-US"/>
              </w:rPr>
            </w:pPr>
            <w:r w:rsidRPr="00EA318C">
              <w:rPr>
                <w:rFonts w:ascii="Times New Roman" w:hAnsi="Times New Roman" w:cs="Times New Roman"/>
                <w:lang w:val="en-US"/>
              </w:rPr>
              <w:t>0.75</w:t>
            </w:r>
          </w:p>
        </w:tc>
        <w:tc>
          <w:tcPr>
            <w:tcW w:w="1625" w:type="dxa"/>
            <w:tcBorders>
              <w:top w:val="single" w:sz="4" w:space="0" w:color="auto"/>
            </w:tcBorders>
          </w:tcPr>
          <w:p w14:paraId="22B071EB" w14:textId="77777777" w:rsidR="009C041F" w:rsidRPr="00EA318C" w:rsidRDefault="009C041F" w:rsidP="00BC2DEA">
            <w:pPr>
              <w:rPr>
                <w:rFonts w:ascii="Times New Roman" w:hAnsi="Times New Roman" w:cs="Times New Roman"/>
                <w:lang w:val="en-US"/>
              </w:rPr>
            </w:pPr>
            <w:r w:rsidRPr="00EA318C">
              <w:rPr>
                <w:rFonts w:ascii="Times New Roman" w:hAnsi="Times New Roman" w:cs="Times New Roman"/>
                <w:lang w:val="en-US"/>
              </w:rPr>
              <w:t>0.81</w:t>
            </w:r>
          </w:p>
        </w:tc>
      </w:tr>
    </w:tbl>
    <w:p w14:paraId="6807A8D6" w14:textId="77777777" w:rsidR="009C041F" w:rsidRPr="00EA318C" w:rsidRDefault="009C041F" w:rsidP="009C041F">
      <w:pPr>
        <w:spacing w:after="160"/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US"/>
        </w:rPr>
      </w:pPr>
      <w:r w:rsidRPr="00EA318C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US"/>
        </w:rPr>
        <w:t>Testing the difference in gender distribution was performed using Fisher’s exact test</w:t>
      </w:r>
      <w:r w:rsidRPr="00EA318C">
        <w:rPr>
          <w:rFonts w:ascii="Times New Roman" w:hAnsi="Times New Roman" w:cs="Times New Roman"/>
          <w:lang w:val="en-US"/>
        </w:rPr>
        <w:br/>
      </w:r>
      <w:r w:rsidRPr="00EA318C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US"/>
        </w:rPr>
        <w:t xml:space="preserve">Testing the difference in age was performed using linear regression </w:t>
      </w:r>
    </w:p>
    <w:p w14:paraId="08E511EE" w14:textId="77777777" w:rsidR="009C041F" w:rsidRDefault="009C041F" w:rsidP="009C041F">
      <w:pPr>
        <w:pStyle w:val="Heading1"/>
        <w:spacing w:line="360" w:lineRule="auto"/>
        <w:rPr>
          <w:rFonts w:ascii="Times New Roman" w:hAnsi="Times New Roman" w:cs="Times New Roman"/>
          <w:lang w:val="en-US"/>
        </w:rPr>
      </w:pPr>
    </w:p>
    <w:p w14:paraId="56ED986C" w14:textId="77777777" w:rsidR="009C041F" w:rsidRDefault="009C041F" w:rsidP="009C041F">
      <w:pPr>
        <w:pStyle w:val="Heading1"/>
        <w:spacing w:line="360" w:lineRule="auto"/>
        <w:rPr>
          <w:rFonts w:ascii="Times New Roman" w:hAnsi="Times New Roman" w:cs="Times New Roman"/>
          <w:lang w:val="en-US"/>
        </w:rPr>
      </w:pPr>
    </w:p>
    <w:p w14:paraId="73FD5394" w14:textId="77777777" w:rsidR="009C041F" w:rsidRDefault="009C041F" w:rsidP="009C041F">
      <w:pPr>
        <w:rPr>
          <w:lang w:val="en-US"/>
        </w:rPr>
      </w:pPr>
      <w:r>
        <w:rPr>
          <w:lang w:val="en-US"/>
        </w:rPr>
        <w:br/>
      </w:r>
    </w:p>
    <w:p w14:paraId="587C47A1" w14:textId="77777777" w:rsidR="00C13919" w:rsidRPr="009C041F" w:rsidRDefault="00C13919">
      <w:pPr>
        <w:rPr>
          <w:lang w:val="en-US"/>
        </w:rPr>
      </w:pPr>
    </w:p>
    <w:sectPr w:rsidR="00C13919" w:rsidRPr="009C041F" w:rsidSect="00B4613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041F"/>
    <w:rsid w:val="000063F2"/>
    <w:rsid w:val="00013BB1"/>
    <w:rsid w:val="00013EF1"/>
    <w:rsid w:val="0005203E"/>
    <w:rsid w:val="00073673"/>
    <w:rsid w:val="000C1FEA"/>
    <w:rsid w:val="00146937"/>
    <w:rsid w:val="00175438"/>
    <w:rsid w:val="00180D05"/>
    <w:rsid w:val="001A3A5A"/>
    <w:rsid w:val="00204D0D"/>
    <w:rsid w:val="00207B85"/>
    <w:rsid w:val="002337CA"/>
    <w:rsid w:val="00250AE7"/>
    <w:rsid w:val="00251871"/>
    <w:rsid w:val="00252A2A"/>
    <w:rsid w:val="002605F9"/>
    <w:rsid w:val="00294DD1"/>
    <w:rsid w:val="002A5557"/>
    <w:rsid w:val="002E0316"/>
    <w:rsid w:val="002E63B4"/>
    <w:rsid w:val="003200D9"/>
    <w:rsid w:val="003313B8"/>
    <w:rsid w:val="00334CB5"/>
    <w:rsid w:val="0034579F"/>
    <w:rsid w:val="00350882"/>
    <w:rsid w:val="00363505"/>
    <w:rsid w:val="003657C9"/>
    <w:rsid w:val="003660B0"/>
    <w:rsid w:val="00381645"/>
    <w:rsid w:val="003B7C9C"/>
    <w:rsid w:val="003D00EF"/>
    <w:rsid w:val="00412B0A"/>
    <w:rsid w:val="004252DA"/>
    <w:rsid w:val="0043488D"/>
    <w:rsid w:val="00476BE6"/>
    <w:rsid w:val="004A3592"/>
    <w:rsid w:val="004B5DC7"/>
    <w:rsid w:val="004C4082"/>
    <w:rsid w:val="00504550"/>
    <w:rsid w:val="00523DBE"/>
    <w:rsid w:val="005814BC"/>
    <w:rsid w:val="005857C3"/>
    <w:rsid w:val="00590CAB"/>
    <w:rsid w:val="005A35DB"/>
    <w:rsid w:val="005B2DB2"/>
    <w:rsid w:val="005C05E4"/>
    <w:rsid w:val="005C3798"/>
    <w:rsid w:val="005E2EE6"/>
    <w:rsid w:val="005E405A"/>
    <w:rsid w:val="005E4C5E"/>
    <w:rsid w:val="00636122"/>
    <w:rsid w:val="006738A3"/>
    <w:rsid w:val="0068161C"/>
    <w:rsid w:val="006C63D6"/>
    <w:rsid w:val="006D2E80"/>
    <w:rsid w:val="006F5FAF"/>
    <w:rsid w:val="007339D6"/>
    <w:rsid w:val="0074396A"/>
    <w:rsid w:val="00760800"/>
    <w:rsid w:val="0077390A"/>
    <w:rsid w:val="00790EDE"/>
    <w:rsid w:val="00792369"/>
    <w:rsid w:val="00796C09"/>
    <w:rsid w:val="007A1DF4"/>
    <w:rsid w:val="007D10E3"/>
    <w:rsid w:val="007D4ADA"/>
    <w:rsid w:val="007F4E42"/>
    <w:rsid w:val="00863A83"/>
    <w:rsid w:val="008A2E9B"/>
    <w:rsid w:val="008E5883"/>
    <w:rsid w:val="008E7C69"/>
    <w:rsid w:val="00905B85"/>
    <w:rsid w:val="00914382"/>
    <w:rsid w:val="00985821"/>
    <w:rsid w:val="009977FA"/>
    <w:rsid w:val="009B0D0C"/>
    <w:rsid w:val="009C041F"/>
    <w:rsid w:val="009E1E84"/>
    <w:rsid w:val="00A201F4"/>
    <w:rsid w:val="00A21BCC"/>
    <w:rsid w:val="00A254EA"/>
    <w:rsid w:val="00A30B7F"/>
    <w:rsid w:val="00A34889"/>
    <w:rsid w:val="00A43EBB"/>
    <w:rsid w:val="00A576A2"/>
    <w:rsid w:val="00A66859"/>
    <w:rsid w:val="00A7289C"/>
    <w:rsid w:val="00A80D6E"/>
    <w:rsid w:val="00A83923"/>
    <w:rsid w:val="00A93035"/>
    <w:rsid w:val="00A96DE2"/>
    <w:rsid w:val="00AD792B"/>
    <w:rsid w:val="00AE0358"/>
    <w:rsid w:val="00AE7DB9"/>
    <w:rsid w:val="00B42CF6"/>
    <w:rsid w:val="00B42E19"/>
    <w:rsid w:val="00B4613B"/>
    <w:rsid w:val="00B62593"/>
    <w:rsid w:val="00B6754D"/>
    <w:rsid w:val="00B772B5"/>
    <w:rsid w:val="00BA1123"/>
    <w:rsid w:val="00BB6607"/>
    <w:rsid w:val="00BD35C0"/>
    <w:rsid w:val="00BD7F71"/>
    <w:rsid w:val="00BF16AA"/>
    <w:rsid w:val="00BF6840"/>
    <w:rsid w:val="00C13919"/>
    <w:rsid w:val="00C32A27"/>
    <w:rsid w:val="00C66F77"/>
    <w:rsid w:val="00C73615"/>
    <w:rsid w:val="00C81102"/>
    <w:rsid w:val="00CC2F02"/>
    <w:rsid w:val="00CC3B20"/>
    <w:rsid w:val="00CC5668"/>
    <w:rsid w:val="00CC701E"/>
    <w:rsid w:val="00CD7A7F"/>
    <w:rsid w:val="00CE4D60"/>
    <w:rsid w:val="00D20F1E"/>
    <w:rsid w:val="00D258A5"/>
    <w:rsid w:val="00D441E7"/>
    <w:rsid w:val="00D71601"/>
    <w:rsid w:val="00D7176A"/>
    <w:rsid w:val="00D96F6E"/>
    <w:rsid w:val="00DB40E0"/>
    <w:rsid w:val="00DE549C"/>
    <w:rsid w:val="00DF1902"/>
    <w:rsid w:val="00E3701D"/>
    <w:rsid w:val="00E50DA3"/>
    <w:rsid w:val="00E52F2D"/>
    <w:rsid w:val="00E5548A"/>
    <w:rsid w:val="00E70E02"/>
    <w:rsid w:val="00E85F20"/>
    <w:rsid w:val="00EC70A7"/>
    <w:rsid w:val="00EC7B2E"/>
    <w:rsid w:val="00EE0CEA"/>
    <w:rsid w:val="00F15C23"/>
    <w:rsid w:val="00F40C01"/>
    <w:rsid w:val="00F503C1"/>
    <w:rsid w:val="00F57CAF"/>
    <w:rsid w:val="00F83A60"/>
    <w:rsid w:val="00FC115A"/>
    <w:rsid w:val="00FD1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9FE76C8"/>
  <w15:chartTrackingRefBased/>
  <w15:docId w15:val="{165A430F-0704-B14C-A98C-96CD181B9D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041F"/>
    <w:rPr>
      <w:rFonts w:eastAsiaTheme="minorEastAsia"/>
      <w:kern w:val="0"/>
      <w:lang w:val="da-DK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041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C041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041F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da-DK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9C041F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da-DK"/>
      <w14:ligatures w14:val="none"/>
    </w:rPr>
  </w:style>
  <w:style w:type="table" w:styleId="TableGrid">
    <w:name w:val="Table Grid"/>
    <w:basedOn w:val="TableNormal"/>
    <w:uiPriority w:val="59"/>
    <w:rsid w:val="009C041F"/>
    <w:rPr>
      <w:rFonts w:eastAsiaTheme="minorEastAsia"/>
      <w:kern w:val="0"/>
      <w:lang w:val="da-DK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5</Characters>
  <Application>Microsoft Office Word</Application>
  <DocSecurity>0</DocSecurity>
  <Lines>3</Lines>
  <Paragraphs>1</Paragraphs>
  <ScaleCrop>false</ScaleCrop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per Daugaard</dc:creator>
  <cp:keywords/>
  <dc:description/>
  <cp:lastModifiedBy>Kasper Daugaard</cp:lastModifiedBy>
  <cp:revision>1</cp:revision>
  <dcterms:created xsi:type="dcterms:W3CDTF">2025-07-17T06:50:00Z</dcterms:created>
  <dcterms:modified xsi:type="dcterms:W3CDTF">2025-07-17T06:50:00Z</dcterms:modified>
</cp:coreProperties>
</file>